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4824"/>
      </w:tblGrid>
      <w:tr w:rsidR="008C2C03" w:rsidRPr="001C3DCA" w14:paraId="5A9E56CD" w14:textId="77777777" w:rsidTr="00F259F0">
        <w:trPr>
          <w:trHeight w:val="61"/>
        </w:trPr>
        <w:tc>
          <w:tcPr>
            <w:tcW w:w="8788" w:type="dxa"/>
            <w:gridSpan w:val="3"/>
          </w:tcPr>
          <w:p w14:paraId="1D30223E" w14:textId="3D91E58A" w:rsidR="008C2C03" w:rsidRPr="002B68C0" w:rsidRDefault="00B8635A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8635A">
              <w:rPr>
                <w:color w:val="000000" w:themeColor="text1"/>
                <w:sz w:val="22"/>
                <w:szCs w:val="22"/>
                <w:lang w:val="en-US"/>
              </w:rPr>
              <w:t xml:space="preserve">Supplementary table </w:t>
            </w:r>
            <w:r w:rsidR="00953729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8C2C03" w:rsidRPr="002B68C0">
              <w:rPr>
                <w:color w:val="000000" w:themeColor="text1"/>
                <w:sz w:val="22"/>
                <w:szCs w:val="22"/>
                <w:lang w:val="en-US"/>
              </w:rPr>
              <w:t>:</w:t>
            </w:r>
            <w:r w:rsidR="008C2C03" w:rsidRPr="002B68C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Studies published in orthodontic special</w:t>
            </w:r>
            <w:r w:rsidR="008C2C03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t</w:t>
            </w:r>
            <w:r w:rsidR="008C2C03" w:rsidRPr="002B68C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 journals or no</w:t>
            </w:r>
            <w:r w:rsidR="008C2C03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-orthodontic journals</w:t>
            </w:r>
          </w:p>
        </w:tc>
      </w:tr>
      <w:tr w:rsidR="008C2C03" w:rsidRPr="008C2C03" w14:paraId="337D9DC6" w14:textId="77777777" w:rsidTr="00F259F0">
        <w:trPr>
          <w:trHeight w:val="61"/>
        </w:trPr>
        <w:tc>
          <w:tcPr>
            <w:tcW w:w="1980" w:type="dxa"/>
          </w:tcPr>
          <w:p w14:paraId="0774CBBF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Type of publication</w:t>
            </w:r>
          </w:p>
        </w:tc>
        <w:tc>
          <w:tcPr>
            <w:tcW w:w="1984" w:type="dxa"/>
          </w:tcPr>
          <w:p w14:paraId="26B906A0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 xml:space="preserve">Number of studies </w:t>
            </w:r>
          </w:p>
        </w:tc>
        <w:tc>
          <w:tcPr>
            <w:tcW w:w="4824" w:type="dxa"/>
          </w:tcPr>
          <w:p w14:paraId="233FF05C" w14:textId="77777777" w:rsidR="008C2C03" w:rsidRPr="008C2C03" w:rsidRDefault="008C2C03" w:rsidP="00F259F0">
            <w:pPr>
              <w:jc w:val="both"/>
              <w:rPr>
                <w:sz w:val="22"/>
                <w:szCs w:val="22"/>
                <w:lang w:val="en-US"/>
              </w:rPr>
            </w:pPr>
            <w:r w:rsidRPr="008C2C03">
              <w:rPr>
                <w:sz w:val="22"/>
                <w:szCs w:val="22"/>
                <w:lang w:val="en-US"/>
              </w:rPr>
              <w:t>Reference Number</w:t>
            </w:r>
          </w:p>
          <w:p w14:paraId="66F4B0CB" w14:textId="77777777" w:rsidR="008C2C03" w:rsidRPr="008C2C03" w:rsidRDefault="008C2C03" w:rsidP="00F259F0">
            <w:pPr>
              <w:jc w:val="both"/>
              <w:rPr>
                <w:sz w:val="22"/>
                <w:szCs w:val="22"/>
                <w:lang w:val="en-US"/>
              </w:rPr>
            </w:pPr>
          </w:p>
          <w:p w14:paraId="542F3E80" w14:textId="77777777" w:rsidR="008C2C03" w:rsidRPr="008C2C03" w:rsidRDefault="008C2C03" w:rsidP="00F259F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C2C03" w:rsidRPr="008C2C03" w14:paraId="21EAB29C" w14:textId="77777777" w:rsidTr="00F259F0">
        <w:tc>
          <w:tcPr>
            <w:tcW w:w="1980" w:type="dxa"/>
          </w:tcPr>
          <w:p w14:paraId="751A96A2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Non-orthodontic journals</w:t>
            </w:r>
          </w:p>
        </w:tc>
        <w:tc>
          <w:tcPr>
            <w:tcW w:w="1984" w:type="dxa"/>
          </w:tcPr>
          <w:p w14:paraId="1811BFA9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4824" w:type="dxa"/>
          </w:tcPr>
          <w:p w14:paraId="7BF28524" w14:textId="77777777" w:rsidR="008C2C03" w:rsidRPr="008C2C03" w:rsidRDefault="008C2C03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8C2C03">
              <w:rPr>
                <w:sz w:val="22"/>
                <w:szCs w:val="22"/>
                <w:vertAlign w:val="superscript"/>
                <w:lang w:val="en-US"/>
              </w:rPr>
              <w:t>18,19,20,21,22,23,24,25,28,29,32,33,34,35,36,37,38,41,43,44,45,46,47,48,49,50,52,54,55,56,59,62,66,70,72,75</w:t>
            </w:r>
          </w:p>
        </w:tc>
      </w:tr>
      <w:tr w:rsidR="008C2C03" w:rsidRPr="008C2C03" w14:paraId="2F197ECE" w14:textId="77777777" w:rsidTr="00F259F0">
        <w:tc>
          <w:tcPr>
            <w:tcW w:w="1980" w:type="dxa"/>
          </w:tcPr>
          <w:p w14:paraId="43D2E051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Orthodontic journals</w:t>
            </w:r>
          </w:p>
        </w:tc>
        <w:tc>
          <w:tcPr>
            <w:tcW w:w="1984" w:type="dxa"/>
          </w:tcPr>
          <w:p w14:paraId="0BF44E82" w14:textId="77777777" w:rsidR="008C2C03" w:rsidRPr="002B68C0" w:rsidRDefault="008C2C03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824" w:type="dxa"/>
          </w:tcPr>
          <w:p w14:paraId="367484DA" w14:textId="77777777" w:rsidR="008C2C03" w:rsidRPr="008C2C03" w:rsidRDefault="008C2C03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8C2C03">
              <w:rPr>
                <w:sz w:val="22"/>
                <w:szCs w:val="22"/>
                <w:vertAlign w:val="superscript"/>
                <w:lang w:val="en-US"/>
              </w:rPr>
              <w:t>26,27,30,31,39,40,42,51,53,57,58,60,61,63,64,65,67,68,69,71,73,74,76,77,78,79</w:t>
            </w:r>
          </w:p>
        </w:tc>
      </w:tr>
    </w:tbl>
    <w:p w14:paraId="67BBAE3D" w14:textId="77777777" w:rsidR="00FE0729" w:rsidRDefault="00FE0729"/>
    <w:sectPr w:rsidR="00FE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EA2"/>
    <w:rsid w:val="00180EA2"/>
    <w:rsid w:val="008C2C03"/>
    <w:rsid w:val="00953729"/>
    <w:rsid w:val="00B8635A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D0CD79"/>
  <w15:chartTrackingRefBased/>
  <w15:docId w15:val="{9C7F8E49-38FB-4D85-9E7D-BC91FC03D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C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C0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el Hansa</dc:creator>
  <cp:keywords/>
  <dc:description/>
  <cp:lastModifiedBy>Ismaeel Hansa</cp:lastModifiedBy>
  <cp:revision>4</cp:revision>
  <dcterms:created xsi:type="dcterms:W3CDTF">2021-04-21T08:31:00Z</dcterms:created>
  <dcterms:modified xsi:type="dcterms:W3CDTF">2021-04-28T21:54:00Z</dcterms:modified>
</cp:coreProperties>
</file>